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5FB" w:rsidRPr="000665FB" w:rsidRDefault="000665FB" w:rsidP="000665FB">
      <w:pPr>
        <w:spacing w:before="240" w:after="240"/>
        <w:jc w:val="both"/>
        <w:rPr>
          <w:lang w:val="en-US"/>
        </w:rPr>
      </w:pPr>
      <w:r w:rsidRPr="000665FB">
        <w:rPr>
          <w:rFonts w:ascii="Times New Roman" w:hAnsi="Times New Roman" w:cs="Times New Roman"/>
          <w:sz w:val="24"/>
          <w:szCs w:val="24"/>
          <w:lang w:val="en-US"/>
        </w:rPr>
        <w:t xml:space="preserve">Table SI. Summary statistics of generalized linear mixed-effects models for significant differences in the </w:t>
      </w:r>
      <w:proofErr w:type="spellStart"/>
      <w:r w:rsidRPr="000665FB">
        <w:rPr>
          <w:rFonts w:ascii="Times New Roman" w:hAnsi="Times New Roman" w:cs="Times New Roman"/>
          <w:sz w:val="24"/>
          <w:szCs w:val="24"/>
          <w:lang w:val="en-US"/>
        </w:rPr>
        <w:t>Isomap</w:t>
      </w:r>
      <w:proofErr w:type="spellEnd"/>
      <w:r w:rsidRPr="000665FB">
        <w:rPr>
          <w:rFonts w:ascii="Times New Roman" w:hAnsi="Times New Roman" w:cs="Times New Roman"/>
          <w:sz w:val="24"/>
          <w:szCs w:val="24"/>
          <w:lang w:val="en-US"/>
        </w:rPr>
        <w:t xml:space="preserve"> components and water physical-chemical parameters with regard to land use and seasonality.</w:t>
      </w:r>
      <w:bookmarkStart w:id="0" w:name="_GoBack"/>
      <w:bookmarkEnd w:id="0"/>
    </w:p>
    <w:p w:rsidR="009550EE" w:rsidRPr="000665FB" w:rsidRDefault="009550EE" w:rsidP="00B90EE6">
      <w:pPr>
        <w:rPr>
          <w:lang w:val="en-US"/>
        </w:rPr>
      </w:pPr>
    </w:p>
    <w:tbl>
      <w:tblPr>
        <w:tblW w:w="9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2500"/>
        <w:gridCol w:w="1047"/>
        <w:gridCol w:w="1020"/>
        <w:gridCol w:w="580"/>
        <w:gridCol w:w="1020"/>
        <w:gridCol w:w="940"/>
      </w:tblGrid>
      <w:tr w:rsidR="009550EE" w:rsidRPr="000665FB" w:rsidTr="009550EE">
        <w:trPr>
          <w:trHeight w:val="293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665FB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9550EE" w:rsidRPr="009550EE" w:rsidTr="009550EE">
        <w:trPr>
          <w:trHeight w:val="368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0665FB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066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/Parame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Estimat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t-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-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Land 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u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C (µS cm</w:t>
            </w: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72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1.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4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ter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erature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°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g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6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8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.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rdness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lkalinit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1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eas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3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omponent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ater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mperature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°C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8.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l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5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O</w:t>
            </w: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N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g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Fe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1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O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AC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18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.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317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Total 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rdness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(</w:t>
            </w:r>
            <w:proofErr w:type="spellStart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M</w:t>
            </w:r>
            <w:proofErr w:type="spellEnd"/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550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&lt;0.05</w:t>
            </w:r>
          </w:p>
        </w:tc>
      </w:tr>
      <w:tr w:rsidR="009550EE" w:rsidRPr="009550EE" w:rsidTr="009550EE">
        <w:trPr>
          <w:trHeight w:val="16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9550EE" w:rsidRPr="009550EE" w:rsidTr="009550EE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550EE" w:rsidRPr="009550EE" w:rsidRDefault="009550EE" w:rsidP="009550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550E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</w:tbl>
    <w:p w:rsidR="00D27BAF" w:rsidRPr="00B90EE6" w:rsidRDefault="000665FB" w:rsidP="00B90EE6"/>
    <w:sectPr w:rsidR="00D27BAF" w:rsidRPr="00B90E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4C0"/>
    <w:rsid w:val="000665FB"/>
    <w:rsid w:val="0080007C"/>
    <w:rsid w:val="0091444B"/>
    <w:rsid w:val="009550EE"/>
    <w:rsid w:val="00991FF9"/>
    <w:rsid w:val="00AB2D92"/>
    <w:rsid w:val="00B90EE6"/>
    <w:rsid w:val="00C2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72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ndia</dc:creator>
  <cp:keywords/>
  <dc:description/>
  <cp:lastModifiedBy>onandia</cp:lastModifiedBy>
  <cp:revision>7</cp:revision>
  <dcterms:created xsi:type="dcterms:W3CDTF">2021-04-07T15:12:00Z</dcterms:created>
  <dcterms:modified xsi:type="dcterms:W3CDTF">2021-05-21T12:21:00Z</dcterms:modified>
</cp:coreProperties>
</file>